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9CC28" w14:textId="39391048" w:rsidR="00543CBA" w:rsidRDefault="00A921F6">
      <w:pPr>
        <w:spacing w:line="360" w:lineRule="exact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A921F6">
        <w:rPr>
          <w:rFonts w:ascii="Times New Roman" w:hAnsi="Times New Roman" w:cs="Times New Roman"/>
          <w:b/>
          <w:bCs/>
          <w:sz w:val="28"/>
          <w:szCs w:val="28"/>
        </w:rPr>
        <w:t>Additional file 2 Results of the GRADE assessment.</w:t>
      </w:r>
    </w:p>
    <w:p w14:paraId="5D3276B1" w14:textId="77777777" w:rsidR="007C7261" w:rsidRDefault="007C7261">
      <w:pPr>
        <w:spacing w:line="360" w:lineRule="exact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0"/>
        <w:gridCol w:w="1079"/>
        <w:gridCol w:w="4010"/>
        <w:gridCol w:w="1145"/>
        <w:gridCol w:w="1514"/>
        <w:gridCol w:w="1715"/>
        <w:gridCol w:w="1885"/>
      </w:tblGrid>
      <w:tr w:rsidR="00543CBA" w14:paraId="04125E30" w14:textId="77777777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AD9E426" w14:textId="13A5DED7" w:rsidR="00543CBA" w:rsidRDefault="0045464E">
            <w:pPr>
              <w:spacing w:after="24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6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s of Low-Level Laser Therapy on Burning Pain and Quality of Life in Patients with Burning Mouth Syndrome: A Systematic Review and Meta-Analysis</w:t>
            </w:r>
          </w:p>
        </w:tc>
      </w:tr>
      <w:tr w:rsidR="00543CBA" w14:paraId="55F0E5D5" w14:textId="77777777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FB40122" w14:textId="7A591CC6" w:rsidR="00543CBA" w:rsidRDefault="00000000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or population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tients with burning mouth syndrom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ings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linic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41E" w:rsidRPr="00A5741E">
              <w:rPr>
                <w:rFonts w:ascii="Times New Roman" w:hAnsi="Times New Roman" w:cs="Times New Roman"/>
                <w:sz w:val="18"/>
                <w:szCs w:val="18"/>
              </w:rPr>
              <w:t>Low-</w:t>
            </w:r>
            <w:r w:rsidR="00A5741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A5741E" w:rsidRPr="00A5741E">
              <w:rPr>
                <w:rFonts w:ascii="Times New Roman" w:hAnsi="Times New Roman" w:cs="Times New Roman"/>
                <w:sz w:val="18"/>
                <w:szCs w:val="18"/>
              </w:rPr>
              <w:t xml:space="preserve">evel </w:t>
            </w:r>
            <w:r w:rsidR="00A5741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A5741E" w:rsidRPr="00A5741E">
              <w:rPr>
                <w:rFonts w:ascii="Times New Roman" w:hAnsi="Times New Roman" w:cs="Times New Roman"/>
                <w:sz w:val="18"/>
                <w:szCs w:val="18"/>
              </w:rPr>
              <w:t xml:space="preserve">aser </w:t>
            </w:r>
            <w:r w:rsidR="00A5741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A5741E" w:rsidRPr="00A5741E">
              <w:rPr>
                <w:rFonts w:ascii="Times New Roman" w:hAnsi="Times New Roman" w:cs="Times New Roman"/>
                <w:sz w:val="18"/>
                <w:szCs w:val="18"/>
              </w:rPr>
              <w:t>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479C658E" w14:textId="3128052E" w:rsidR="00543CBA" w:rsidRDefault="00000000">
            <w:pPr>
              <w:spacing w:after="24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Comparison: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treatment or</w:t>
            </w:r>
            <w:r w:rsidR="00BF51F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the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reatment</w:t>
            </w:r>
            <w:r w:rsidR="00BF51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  <w:tr w:rsidR="00543CBA" w14:paraId="53FD066E" w14:textId="77777777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14:paraId="15ADEFC7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</w:tcPr>
          <w:p w14:paraId="4CD45F23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14:paraId="0A52A440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ive effec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14:paraId="1F73D942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of Participan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14:paraId="3A6280AF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lity of the evidenc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14:paraId="6FEF8CE4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ents</w:t>
            </w:r>
          </w:p>
        </w:tc>
      </w:tr>
      <w:tr w:rsidR="00543CBA" w14:paraId="1E51EFF8" w14:textId="77777777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CEC90B0" w14:textId="77777777" w:rsidR="00543CBA" w:rsidRDefault="00543CBA">
            <w:pPr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14:paraId="0A778AE7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14:paraId="27188707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300D97A" w14:textId="77777777" w:rsidR="00543CBA" w:rsidRDefault="00543CBA">
            <w:pPr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2A41788" w14:textId="77777777" w:rsidR="00543CBA" w:rsidRDefault="00543CBA">
            <w:pPr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C2779C5" w14:textId="77777777" w:rsidR="00543CBA" w:rsidRDefault="00543CBA">
            <w:pPr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17771B4" w14:textId="77777777" w:rsidR="00543CBA" w:rsidRDefault="00543CBA">
            <w:pPr>
              <w:contextualSpacing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9671F" w14:paraId="144095BF" w14:textId="77777777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14:paraId="486FADF2" w14:textId="77777777" w:rsidR="00543CBA" w:rsidRDefault="00543CBA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</w:tcPr>
          <w:p w14:paraId="7F71073C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</w:tcPr>
          <w:p w14:paraId="2E2F7F56" w14:textId="1E949C1F" w:rsidR="00543CBA" w:rsidRDefault="00D478B3">
            <w:pPr>
              <w:pStyle w:val="a9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78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-Level Laser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14:paraId="6F34C781" w14:textId="77777777" w:rsidR="00543CBA" w:rsidRDefault="00543CBA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14:paraId="56D681B8" w14:textId="77777777" w:rsidR="00543CBA" w:rsidRDefault="00543CB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14:paraId="7E3B525F" w14:textId="77777777" w:rsidR="00543CBA" w:rsidRDefault="00543CB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14:paraId="44D4013F" w14:textId="77777777" w:rsidR="00543CBA" w:rsidRDefault="00543CBA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3CBA" w14:paraId="6106DA75" w14:textId="77777777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CBD7B49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in/Burning sensation</w:t>
            </w:r>
          </w:p>
          <w:p w14:paraId="5C2F4A27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sual analogue scale (VAS)</w:t>
            </w:r>
          </w:p>
          <w:p w14:paraId="1D3CA192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: median 4 weeks</w:t>
            </w:r>
          </w:p>
          <w:p w14:paraId="3A0F2AFE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llow-up: median 8 weeks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72F11AA7" w14:textId="77777777" w:rsidR="00543CBA" w:rsidRDefault="00543CBA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26986458" w14:textId="203E3D92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ean pain/burning sensation in the intervention groups w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A519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="00AF1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andard deviations low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1.</w:t>
            </w:r>
            <w:r w:rsidR="0089724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208CF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  <w:r w:rsidR="004208C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 0.</w:t>
            </w:r>
            <w:r w:rsidR="008972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F1A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F4E3832" w14:textId="77777777" w:rsidR="00543CBA" w:rsidRDefault="00543CBA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6CEA0CB" w14:textId="10F9F3F2" w:rsidR="00543CBA" w:rsidRDefault="00456AD6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r w:rsidR="00C87D9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FFB624A" w14:textId="06091E7E" w:rsidR="00543CBA" w:rsidRDefault="0093746A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4168"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Gothic" w:eastAsia="MS Gothic" w:hAnsi="MS Gothic" w:cs="MS Gothic" w:hint="eastAsia"/>
                <w:sz w:val="18"/>
                <w:szCs w:val="18"/>
              </w:rPr>
              <w:t>⊝⊝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BF0F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er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,2,3</w:t>
            </w:r>
            <w:r w:rsidR="00712A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9F682DA" w14:textId="206A1AEA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D -0.</w:t>
            </w:r>
            <w:r w:rsidR="00F9671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B2F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1.</w:t>
            </w:r>
            <w:r w:rsidR="00B562E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-0.</w:t>
            </w:r>
            <w:r w:rsidR="00B562E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B2F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3CBA" w14:paraId="48B94CC6" w14:textId="77777777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EF79E9B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 of life</w:t>
            </w:r>
          </w:p>
          <w:p w14:paraId="5C8C93EC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oral health impact profile-14 (OHIP-14)</w:t>
            </w:r>
          </w:p>
          <w:p w14:paraId="1813A8FE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: median 5 weeks</w:t>
            </w:r>
          </w:p>
          <w:p w14:paraId="4546CD19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llow-up: median 8 weeks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48371418" w14:textId="77777777" w:rsidR="00543CBA" w:rsidRDefault="00543CBA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040AB8A9" w14:textId="4C51CCFD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ean quality of life in the intervention groups w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A519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andard deviations hig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0.5</w:t>
            </w:r>
            <w:r w:rsidR="00A519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er to 0.6</w:t>
            </w:r>
            <w:r w:rsidR="00A519E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A5ADA00" w14:textId="77777777" w:rsidR="00543CBA" w:rsidRDefault="00543CBA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A6A0B16" w14:textId="77777777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7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1384A12" w14:textId="24F31353" w:rsidR="00543CBA" w:rsidRDefault="0093746A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4168"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Gothic" w:eastAsia="MS Gothic" w:hAnsi="MS Gothic" w:cs="MS Gothic" w:hint="eastAsia"/>
                <w:sz w:val="18"/>
                <w:szCs w:val="18"/>
              </w:rPr>
              <w:t>⊝⊝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,2,3,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77E70C6" w14:textId="7887FADB" w:rsidR="00543CBA" w:rsidRDefault="00000000">
            <w:pPr>
              <w:pStyle w:val="a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D 0.0</w:t>
            </w:r>
            <w:r w:rsidR="00231E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0.5</w:t>
            </w:r>
            <w:r w:rsidR="00231EB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6</w:t>
            </w:r>
            <w:r w:rsidR="00231EB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3CBA" w14:paraId="6163F1B9" w14:textId="77777777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7C310B0" w14:textId="77777777" w:rsidR="00543CBA" w:rsidRDefault="0000000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The basis for th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umed ris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e.g. the median control group risk across studies) is provided in footnotes. Th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sponding ris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d its 95% confidence interval) is based on the assumed risk in the comparison group and th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ive e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the intervention (and its 95% CI)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fidence interval; </w:t>
            </w:r>
          </w:p>
        </w:tc>
      </w:tr>
      <w:tr w:rsidR="00543CBA" w14:paraId="10C65E38" w14:textId="77777777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23D327A" w14:textId="77777777" w:rsidR="00543CBA" w:rsidRDefault="0000000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Working Group grades of evid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qualit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urther research is very unlikely to change our confidence in the estimate of effect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Moderate qualit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qualit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 qualit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e are very uncertain about the estimate.</w:t>
            </w:r>
          </w:p>
        </w:tc>
      </w:tr>
      <w:tr w:rsidR="00543CBA" w14:paraId="57A14DB7" w14:textId="77777777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5195367" w14:textId="77777777" w:rsidR="00543CBA" w:rsidRDefault="0000000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gt;25% of the participants was from studies with high risk of bia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gt; 50%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ublication bias was shown in funnel plot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re were less than 400 participants in total.</w:t>
            </w:r>
          </w:p>
        </w:tc>
      </w:tr>
    </w:tbl>
    <w:p w14:paraId="622F4144" w14:textId="77777777" w:rsidR="00543CBA" w:rsidRDefault="00543CBA">
      <w:pPr>
        <w:rPr>
          <w:sz w:val="18"/>
          <w:szCs w:val="18"/>
        </w:rPr>
      </w:pPr>
    </w:p>
    <w:p w14:paraId="49E7BB19" w14:textId="77777777" w:rsidR="00543CBA" w:rsidRDefault="00543CBA">
      <w:pPr>
        <w:rPr>
          <w:sz w:val="18"/>
          <w:szCs w:val="18"/>
        </w:rPr>
      </w:pPr>
    </w:p>
    <w:p w14:paraId="5A018F6A" w14:textId="77777777" w:rsidR="00543CBA" w:rsidRDefault="00543CBA">
      <w:pPr>
        <w:rPr>
          <w:sz w:val="18"/>
          <w:szCs w:val="18"/>
        </w:rPr>
      </w:pPr>
    </w:p>
    <w:p w14:paraId="08E7AD7A" w14:textId="77777777" w:rsidR="00543CBA" w:rsidRDefault="00543CBA">
      <w:pPr>
        <w:rPr>
          <w:sz w:val="18"/>
          <w:szCs w:val="18"/>
        </w:rPr>
      </w:pPr>
    </w:p>
    <w:p w14:paraId="3AF6DE3D" w14:textId="77777777" w:rsidR="00543CBA" w:rsidRDefault="00543CBA">
      <w:pPr>
        <w:rPr>
          <w:sz w:val="18"/>
          <w:szCs w:val="18"/>
        </w:rPr>
      </w:pPr>
    </w:p>
    <w:p w14:paraId="2BB8977D" w14:textId="77777777" w:rsidR="00543CBA" w:rsidRDefault="00543CBA">
      <w:pPr>
        <w:rPr>
          <w:sz w:val="18"/>
          <w:szCs w:val="18"/>
        </w:rPr>
      </w:pPr>
    </w:p>
    <w:p w14:paraId="63985B44" w14:textId="77777777" w:rsidR="00543CBA" w:rsidRDefault="00543CBA">
      <w:pPr>
        <w:rPr>
          <w:sz w:val="18"/>
          <w:szCs w:val="18"/>
        </w:rPr>
      </w:pPr>
    </w:p>
    <w:p w14:paraId="66F23D22" w14:textId="77777777" w:rsidR="00543CBA" w:rsidRDefault="00543CBA">
      <w:pPr>
        <w:rPr>
          <w:sz w:val="18"/>
          <w:szCs w:val="18"/>
        </w:rPr>
      </w:pPr>
    </w:p>
    <w:p w14:paraId="76201DBC" w14:textId="77777777" w:rsidR="00543CBA" w:rsidRDefault="00543CBA">
      <w:pPr>
        <w:rPr>
          <w:sz w:val="18"/>
          <w:szCs w:val="18"/>
        </w:rPr>
      </w:pPr>
    </w:p>
    <w:sectPr w:rsidR="00543C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2BFFD" w14:textId="77777777" w:rsidR="000B17A8" w:rsidRDefault="000B17A8" w:rsidP="00673519">
      <w:r>
        <w:separator/>
      </w:r>
    </w:p>
  </w:endnote>
  <w:endnote w:type="continuationSeparator" w:id="0">
    <w:p w14:paraId="2A9E496F" w14:textId="77777777" w:rsidR="000B17A8" w:rsidRDefault="000B17A8" w:rsidP="00673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81896" w14:textId="77777777" w:rsidR="000B17A8" w:rsidRDefault="000B17A8" w:rsidP="00673519">
      <w:r>
        <w:separator/>
      </w:r>
    </w:p>
  </w:footnote>
  <w:footnote w:type="continuationSeparator" w:id="0">
    <w:p w14:paraId="0A5F69FB" w14:textId="77777777" w:rsidR="000B17A8" w:rsidRDefault="000B17A8" w:rsidP="006735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19C7"/>
    <w:rsid w:val="000810F0"/>
    <w:rsid w:val="000B17A8"/>
    <w:rsid w:val="000B2FA8"/>
    <w:rsid w:val="000B7713"/>
    <w:rsid w:val="000C6578"/>
    <w:rsid w:val="001052F7"/>
    <w:rsid w:val="0016506D"/>
    <w:rsid w:val="00177B9D"/>
    <w:rsid w:val="002044AA"/>
    <w:rsid w:val="00231EB8"/>
    <w:rsid w:val="00276F33"/>
    <w:rsid w:val="00390DB1"/>
    <w:rsid w:val="003A1295"/>
    <w:rsid w:val="003C1D94"/>
    <w:rsid w:val="004208CF"/>
    <w:rsid w:val="0045464E"/>
    <w:rsid w:val="00456AD6"/>
    <w:rsid w:val="00467E14"/>
    <w:rsid w:val="004B1742"/>
    <w:rsid w:val="004C5FA9"/>
    <w:rsid w:val="004F47EC"/>
    <w:rsid w:val="00523E7E"/>
    <w:rsid w:val="00543CBA"/>
    <w:rsid w:val="00673519"/>
    <w:rsid w:val="006B29C6"/>
    <w:rsid w:val="00712A35"/>
    <w:rsid w:val="00715960"/>
    <w:rsid w:val="00731544"/>
    <w:rsid w:val="00746AB9"/>
    <w:rsid w:val="00782D37"/>
    <w:rsid w:val="007A5C87"/>
    <w:rsid w:val="007C7261"/>
    <w:rsid w:val="007F65C4"/>
    <w:rsid w:val="00801E5C"/>
    <w:rsid w:val="00832C95"/>
    <w:rsid w:val="00893607"/>
    <w:rsid w:val="0089724A"/>
    <w:rsid w:val="00897FE0"/>
    <w:rsid w:val="008B7E75"/>
    <w:rsid w:val="008D7B7A"/>
    <w:rsid w:val="00906DA4"/>
    <w:rsid w:val="00917555"/>
    <w:rsid w:val="0092759B"/>
    <w:rsid w:val="0093746A"/>
    <w:rsid w:val="00997793"/>
    <w:rsid w:val="009A4515"/>
    <w:rsid w:val="009A75AB"/>
    <w:rsid w:val="00A519EC"/>
    <w:rsid w:val="00A5741E"/>
    <w:rsid w:val="00A921F6"/>
    <w:rsid w:val="00AA2930"/>
    <w:rsid w:val="00AF1AC8"/>
    <w:rsid w:val="00B562EB"/>
    <w:rsid w:val="00BD790D"/>
    <w:rsid w:val="00BF0F82"/>
    <w:rsid w:val="00BF51F5"/>
    <w:rsid w:val="00C24D1A"/>
    <w:rsid w:val="00C87705"/>
    <w:rsid w:val="00C87D9C"/>
    <w:rsid w:val="00CA6342"/>
    <w:rsid w:val="00D478B3"/>
    <w:rsid w:val="00D54168"/>
    <w:rsid w:val="00DF563E"/>
    <w:rsid w:val="00E02FD7"/>
    <w:rsid w:val="00E8712C"/>
    <w:rsid w:val="00E955E9"/>
    <w:rsid w:val="00EC7FEB"/>
    <w:rsid w:val="00ED19C7"/>
    <w:rsid w:val="00F9671F"/>
    <w:rsid w:val="00FE4B30"/>
    <w:rsid w:val="1B8D6110"/>
    <w:rsid w:val="723D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623A1"/>
  <w15:docId w15:val="{78AEEDF9-C708-43C7-9133-03B219590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unhideWhenUsed/>
    <w:qFormat/>
    <w:pPr>
      <w:ind w:leftChars="2500" w:left="100"/>
    </w:pPr>
    <w:rPr>
      <w:rFonts w:ascii="等线" w:eastAsia="等线" w:hAnsi="等线" w:cs="Times New Roman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FollowedHyperlink"/>
    <w:uiPriority w:val="99"/>
    <w:unhideWhenUsed/>
    <w:qFormat/>
    <w:rPr>
      <w:color w:val="5F5F5F"/>
      <w:u w:val="none"/>
    </w:rPr>
  </w:style>
  <w:style w:type="character" w:styleId="ab">
    <w:name w:val="Hyperlink"/>
    <w:uiPriority w:val="99"/>
    <w:unhideWhenUsed/>
    <w:qFormat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日期 字符"/>
    <w:basedOn w:val="a0"/>
    <w:link w:val="a3"/>
    <w:uiPriority w:val="99"/>
    <w:qFormat/>
    <w:rPr>
      <w:rFonts w:ascii="等线" w:eastAsia="等线" w:hAnsi="等线" w:cs="Times New Roman"/>
    </w:rPr>
  </w:style>
  <w:style w:type="character" w:customStyle="1" w:styleId="database">
    <w:name w:val="database"/>
    <w:qFormat/>
    <w:rPr>
      <w:color w:val="999999"/>
    </w:rPr>
  </w:style>
  <w:style w:type="character" w:customStyle="1" w:styleId="fenxiang">
    <w:name w:val="fenxiang"/>
    <w:qFormat/>
    <w:rPr>
      <w:color w:val="111111"/>
    </w:rPr>
  </w:style>
  <w:style w:type="character" w:customStyle="1" w:styleId="reopt">
    <w:name w:val="reopt"/>
    <w:basedOn w:val="a0"/>
    <w:qFormat/>
  </w:style>
  <w:style w:type="character" w:customStyle="1" w:styleId="active1">
    <w:name w:val="active1"/>
    <w:qFormat/>
    <w:rPr>
      <w:color w:val="E60000"/>
    </w:rPr>
  </w:style>
  <w:style w:type="character" w:customStyle="1" w:styleId="refirstcol">
    <w:name w:val="refirstcol"/>
    <w:qFormat/>
    <w:rPr>
      <w:bdr w:val="single" w:sz="6" w:space="0" w:color="2375BC"/>
    </w:rPr>
  </w:style>
  <w:style w:type="character" w:customStyle="1" w:styleId="database1">
    <w:name w:val="database1"/>
    <w:qFormat/>
    <w:rPr>
      <w:color w:val="999999"/>
    </w:rPr>
  </w:style>
  <w:style w:type="character" w:customStyle="1" w:styleId="refirstcol1">
    <w:name w:val="refirstcol1"/>
    <w:qFormat/>
    <w:rPr>
      <w:bdr w:val="single" w:sz="6" w:space="0" w:color="2375BC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ti_lu0928@163.com</dc:creator>
  <cp:lastModifiedBy>DL</cp:lastModifiedBy>
  <cp:revision>53</cp:revision>
  <dcterms:created xsi:type="dcterms:W3CDTF">2022-02-11T13:33:00Z</dcterms:created>
  <dcterms:modified xsi:type="dcterms:W3CDTF">2023-07-30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E5CC241F8574B3687C1CCA8FDA916AF</vt:lpwstr>
  </property>
</Properties>
</file>